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487"/>
        <w:gridCol w:w="1337"/>
        <w:gridCol w:w="1063"/>
        <w:gridCol w:w="3529"/>
      </w:tblGrid>
      <w:tr w14:paraId="266A8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522" w:type="dxa"/>
            <w:gridSpan w:val="5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7FDB087C">
            <w:pPr>
              <w:keepNext/>
              <w:widowControl/>
              <w:spacing w:line="400" w:lineRule="exact"/>
              <w:ind w:left="105" w:leftChars="50" w:right="105" w:rightChars="50"/>
              <w:jc w:val="left"/>
              <w:textAlignment w:val="center"/>
              <w:rPr>
                <w:rFonts w:hint="eastAsia" w:ascii="Times New Roman" w:hAnsi="Times New Roman" w:eastAsia="黑体" w:cs="Times New Roman"/>
                <w:b w:val="0"/>
                <w:b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shd w:val="clear" w:color="auto" w:fill="FFFFFF"/>
              </w:rPr>
              <w:t>Table S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shd w:val="clear" w:color="auto" w:fill="FFFFFF"/>
              </w:rPr>
              <w:t>. Genome annotation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shd w:val="clear" w:color="auto" w:fill="FFFFFF"/>
              </w:rPr>
              <w:t xml:space="preserve"> of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phage 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shd w:val="clear" w:color="auto" w:fill="FFFFFF"/>
              </w:rPr>
              <w:t>AbpL</w:t>
            </w:r>
            <w:bookmarkStart w:id="0" w:name="_GoBack"/>
            <w:bookmarkEnd w:id="0"/>
          </w:p>
        </w:tc>
      </w:tr>
      <w:tr w14:paraId="19681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7B5F393E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ue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6AB037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bp; fro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)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2B0C5E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ue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ngt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91D9AE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entity</w:t>
            </w:r>
          </w:p>
        </w:tc>
        <w:tc>
          <w:tcPr>
            <w:tcW w:w="352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C8345F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est hi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</w:tr>
      <w:tr w14:paraId="4D2C8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B992D1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1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4D90E8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7..314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1C0A4A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F4B195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0.95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6D6BBF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4BB3DF94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cinetobacter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rus vB_AbaP_AGC01)</w:t>
            </w:r>
          </w:p>
        </w:tc>
      </w:tr>
      <w:tr w14:paraId="1FFBF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D7CAC9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2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95340C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69..1012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188496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6BAA18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5321B1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</w:tc>
      </w:tr>
      <w:tr w14:paraId="4EF91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6C19CE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3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A5CD8E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461..193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51B0658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80066D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36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2EB31B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1D713C31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PK81)</w:t>
            </w:r>
          </w:p>
        </w:tc>
      </w:tr>
      <w:tr w14:paraId="7F8B4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C1BDE2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4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FB942E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960..251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8EAE19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11EB1E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45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A4BF09">
            <w:pPr>
              <w:keepNext/>
              <w:widowControl/>
              <w:spacing w:line="400" w:lineRule="exact"/>
              <w:ind w:left="105" w:leftChars="50" w:right="105" w:rightChars="50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7408E838">
            <w:pPr>
              <w:keepNext/>
              <w:widowControl/>
              <w:spacing w:line="400" w:lineRule="exact"/>
              <w:ind w:right="105" w:rightChars="5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ZHSHW)  </w:t>
            </w:r>
          </w:p>
        </w:tc>
      </w:tr>
      <w:tr w14:paraId="61EC6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81DF0C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5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01370F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513..2887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C4A44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20341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39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39C8B4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05861BAC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PK16)</w:t>
            </w:r>
          </w:p>
        </w:tc>
      </w:tr>
      <w:tr w14:paraId="0E99E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36942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6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CD00B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979..3212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817C67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36E4E3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7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8FD25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11AAF14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PD-AB9)</w:t>
            </w:r>
          </w:p>
        </w:tc>
      </w:tr>
      <w:tr w14:paraId="270BE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9C0219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7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F4824D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287..3883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0027FF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98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5F4952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49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4077FC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75EFFDE3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TP3phi1)</w:t>
            </w:r>
          </w:p>
        </w:tc>
      </w:tr>
      <w:tr w14:paraId="09E87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1DB4A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8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971499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871..3984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3C6534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E1C652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4.59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580DAB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338FD0A9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PK20)</w:t>
            </w:r>
          </w:p>
        </w:tc>
      </w:tr>
      <w:tr w14:paraId="1522C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A7274F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09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D5C202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143..454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3FBFE8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E3ECE2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4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7A128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5E228009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Paty)</w:t>
            </w:r>
          </w:p>
        </w:tc>
      </w:tr>
      <w:tr w14:paraId="44ACA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C7C696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0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CFB826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620..5108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D6E6EB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09D105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3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7E62B0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3F59B33C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Fri1)  </w:t>
            </w:r>
          </w:p>
        </w:tc>
      </w:tr>
      <w:tr w14:paraId="6DDF3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93AE6F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1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F41491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110..5547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EA7214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58024B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62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0D753D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665D291D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IME-200)  </w:t>
            </w:r>
          </w:p>
        </w:tc>
      </w:tr>
      <w:tr w14:paraId="1EE0A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C390DB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2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606F7C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558..572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A0FE3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E37A1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1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250175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  <w:p w14:paraId="77B715D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piP_P1)  </w:t>
            </w:r>
          </w:p>
        </w:tc>
      </w:tr>
      <w:tr w14:paraId="3DF7E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6E5C27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3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E0B27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712..590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DEFF9B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25C93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1.43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4D21E8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NA-binding protein</w:t>
            </w:r>
          </w:p>
          <w:p w14:paraId="1208A332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virus vB_AbaP_AGC01)</w:t>
            </w:r>
          </w:p>
        </w:tc>
      </w:tr>
      <w:tr w14:paraId="6B1A5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45035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4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C8725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897..611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E4B216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48F3E7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6.75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BC2787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NA-binding protein</w:t>
            </w:r>
          </w:p>
          <w:p w14:paraId="17DC7B0F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_SZ6)</w:t>
            </w:r>
          </w:p>
        </w:tc>
      </w:tr>
      <w:tr w14:paraId="47F5A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F51F66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5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D31A3E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057..632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04506B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9E1FFA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1.11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8D5710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A-binding protein </w:t>
            </w:r>
          </w:p>
          <w:p w14:paraId="34944AE1">
            <w:pPr>
              <w:keepNext/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YZ2)  </w:t>
            </w:r>
          </w:p>
        </w:tc>
      </w:tr>
      <w:tr w14:paraId="7D09C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07E8C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6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92D95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319..711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B0F4E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C26F0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62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570A4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primase/helicase</w:t>
            </w:r>
          </w:p>
          <w:p w14:paraId="0A947D8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PK2)  </w:t>
            </w:r>
          </w:p>
        </w:tc>
      </w:tr>
      <w:tr w14:paraId="2B932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DEA6E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7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CA52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119..7436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C74C0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FB36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6F0341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4F9E3FE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W8)   </w:t>
            </w:r>
          </w:p>
        </w:tc>
      </w:tr>
      <w:tr w14:paraId="5D22D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9374E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8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1543E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436..7678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9523C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714A8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3.54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E8276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A/RNA binding protein </w:t>
            </w:r>
          </w:p>
          <w:p w14:paraId="13FD226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S11)  </w:t>
            </w:r>
          </w:p>
        </w:tc>
      </w:tr>
      <w:tr w14:paraId="26CE7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9D36D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19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7944B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691..898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6F311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3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944A8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54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3B3F0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A helicase </w:t>
            </w:r>
          </w:p>
          <w:p w14:paraId="309F44F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(phage vB_AbaP_B09_Aci08)  </w:t>
            </w:r>
          </w:p>
        </w:tc>
      </w:tr>
      <w:tr w14:paraId="74F78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2BE59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0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90315B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992..972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CC93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A8DD8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5.92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C38725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ATP-dependent DNA ligase</w:t>
            </w:r>
          </w:p>
          <w:p w14:paraId="5DC29C4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YZ2)  </w:t>
            </w:r>
          </w:p>
        </w:tc>
      </w:tr>
      <w:tr w14:paraId="1830A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1E6F65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1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393BA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726..1070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91A19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27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94302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4.8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6A0EB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ATP-dependent DNA ligase </w:t>
            </w:r>
          </w:p>
          <w:p w14:paraId="617E5ED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BWU2101) </w:t>
            </w:r>
          </w:p>
        </w:tc>
      </w:tr>
      <w:tr w14:paraId="1AA94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1A5A2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2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22F2B0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1077..12456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970E6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59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18DBE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7.6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E7733B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A-directed DNA polymerase </w:t>
            </w:r>
          </w:p>
          <w:p w14:paraId="0D73575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KT21phiIII)  </w:t>
            </w:r>
          </w:p>
        </w:tc>
      </w:tr>
      <w:tr w14:paraId="10463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3B38F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3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297285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2553..1308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AD00E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72700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A0200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NH homing endonuclease </w:t>
            </w:r>
          </w:p>
          <w:p w14:paraId="280403E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PK20)  </w:t>
            </w:r>
          </w:p>
        </w:tc>
      </w:tr>
      <w:tr w14:paraId="3946C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40824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4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81356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3166..14104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33909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1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F9F2E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6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AB62A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A-directed DNA polymerase </w:t>
            </w:r>
          </w:p>
          <w:p w14:paraId="269CAC9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_SZL2)  </w:t>
            </w:r>
          </w:p>
        </w:tc>
      </w:tr>
      <w:tr w14:paraId="1FE5B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624CC4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5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C6EF8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4148..15038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98FBF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96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95A11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65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766181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'-3' exonuclease</w:t>
            </w:r>
          </w:p>
          <w:p w14:paraId="1D878511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SWH-Ab-1)</w:t>
            </w:r>
          </w:p>
        </w:tc>
      </w:tr>
      <w:tr w14:paraId="3A6CB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5C30F4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6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76F211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5095..15214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4606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E4520B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7E84BB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7A29F900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p1)   </w:t>
            </w:r>
          </w:p>
        </w:tc>
      </w:tr>
      <w:tr w14:paraId="19E7F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C273B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7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F47F1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5205..15543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B544B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2B18A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0.91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33C33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putative DNA binding protein </w:t>
            </w:r>
          </w:p>
          <w:p w14:paraId="6B6394F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S12)  </w:t>
            </w:r>
          </w:p>
        </w:tc>
      </w:tr>
      <w:tr w14:paraId="71059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9134C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8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6E8C25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5524..1648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54ACC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21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1B73E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44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E3111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exonuclease </w:t>
            </w:r>
          </w:p>
          <w:p w14:paraId="71FCEDE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ZHSHW)  </w:t>
            </w:r>
          </w:p>
        </w:tc>
      </w:tr>
      <w:tr w14:paraId="021BD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F6F91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29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1DBF7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470..17048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6FE6C1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FA61E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6.83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CA711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RNA nucleotidyltransferase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46-62_Aci07)  </w:t>
            </w:r>
          </w:p>
        </w:tc>
      </w:tr>
      <w:tr w14:paraId="7AD8A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B3555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0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29A07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979..1748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0733C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DFFFA4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35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7EDCB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Endonuclease</w:t>
            </w:r>
          </w:p>
          <w:p w14:paraId="51F6B64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blast.ncbi.nlm.nih.gov/Blast.cgi" \l "alnHdr_WUV29641" \o "Go to alignment for endonuclease VII [Acinetobacter phage vB_AbaP_W8] &gt;emb|CAL1777016.1| endonuclease VII [Acinetobacter phage vB_AbaP_ABW132]" </w:instrTex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Acinetobacter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hage vB_AbaP_W8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0F8FA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62F68D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1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B884B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7489..18424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C35F9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11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F3166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6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E4E43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phosphoestherase with HTH domain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B09_Aci08)  </w:t>
            </w:r>
          </w:p>
        </w:tc>
      </w:tr>
      <w:tr w14:paraId="64C8A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FFC27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2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375202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8424..19074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7547F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C0B53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54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01968E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MP kinase </w:t>
            </w:r>
          </w:p>
          <w:p w14:paraId="2F9CC8A0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PK2-2)  </w:t>
            </w:r>
          </w:p>
        </w:tc>
      </w:tr>
      <w:tr w14:paraId="5B619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B0A65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3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82B81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9083..2150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98BBD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0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E529CD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8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CBD314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A-directed RNA polymerase </w:t>
            </w:r>
          </w:p>
          <w:p w14:paraId="48390C3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BM12)  </w:t>
            </w:r>
          </w:p>
        </w:tc>
      </w:tr>
      <w:tr w14:paraId="617F4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BD763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4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DE80E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1610..21807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3AD854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56B651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6.92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841DF6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ypothetical protein 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lmonella enterica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)  </w:t>
            </w:r>
          </w:p>
        </w:tc>
      </w:tr>
      <w:tr w14:paraId="59036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F44BE9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5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53CAAC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1804..2205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EA7A6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C626A6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8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3E14FB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structural protein </w:t>
            </w:r>
          </w:p>
          <w:p w14:paraId="49E69D5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PD-AB9) </w:t>
            </w:r>
          </w:p>
        </w:tc>
      </w:tr>
      <w:tr w14:paraId="267BD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48A341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6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7AB99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2064..2362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49F04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518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A3584E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81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A8A60B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ead-to-tail connector protein </w:t>
            </w:r>
          </w:p>
          <w:p w14:paraId="7A91800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WCHABP5)  </w:t>
            </w:r>
          </w:p>
        </w:tc>
      </w:tr>
      <w:tr w14:paraId="2F0AE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8EA89D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7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28BAA2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3629..2448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829D2B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86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B59781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0205A4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capsid assembly scaffolding protein</w:t>
            </w:r>
          </w:p>
          <w:p w14:paraId="2AB4EE24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p1)  </w:t>
            </w:r>
          </w:p>
        </w:tc>
      </w:tr>
      <w:tr w14:paraId="2F8AF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05063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8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57FAA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4505..25536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AE29E1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43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DFD5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71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29D0EC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major capsid protein </w:t>
            </w:r>
          </w:p>
          <w:p w14:paraId="725B9060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PK37.1)  </w:t>
            </w:r>
          </w:p>
        </w:tc>
      </w:tr>
      <w:tr w14:paraId="4348D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8C8364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39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CB1F14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5590..2577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FB4036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185576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36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3DB92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ypothetical protein</w:t>
            </w:r>
          </w:p>
          <w:p w14:paraId="25A28C11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MRABP9)  </w:t>
            </w:r>
          </w:p>
        </w:tc>
      </w:tr>
      <w:tr w14:paraId="6AC8F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A0E182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0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200590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5931..2649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F225CB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6F477B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B83E6C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non-contractile tail tubular protein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KT21phiIII)  </w:t>
            </w:r>
          </w:p>
        </w:tc>
      </w:tr>
      <w:tr w14:paraId="0EC5B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1B5926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1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036EA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6500..2879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5AFB7D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63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2A11A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87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6859D3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non-contractile tail tubular protein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PK81) </w:t>
            </w:r>
          </w:p>
        </w:tc>
      </w:tr>
      <w:tr w14:paraId="4F980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7CCF5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2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2FE1E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8791..29465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751204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24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F75CE2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55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DC52FE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internal virion protein A </w:t>
            </w:r>
          </w:p>
          <w:p w14:paraId="5064C96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PK81)  </w:t>
            </w:r>
          </w:p>
        </w:tc>
      </w:tr>
      <w:tr w14:paraId="73BF8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2BD61F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3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B589CD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9478..32363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D1F97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61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898DC5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44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BD3523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internal virion protein B </w:t>
            </w:r>
          </w:p>
          <w:p w14:paraId="2803855A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PK2-2)</w:t>
            </w:r>
          </w:p>
        </w:tc>
      </w:tr>
      <w:tr w14:paraId="6228A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CE1E01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4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580CD9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2373..3547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B7BA7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3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A7ADE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13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3CE133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peptidoglycan lytic exotransglycosylase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PK37)</w:t>
            </w:r>
          </w:p>
        </w:tc>
      </w:tr>
      <w:tr w14:paraId="0E04A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6D4E32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5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02269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5477..37558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68ECF8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93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F48DE0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13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AE34A2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non-contractile tail fiber protein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ABWU2101)  </w:t>
            </w:r>
          </w:p>
        </w:tc>
      </w:tr>
      <w:tr w14:paraId="40347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0C4D6E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6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0CDF90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7572..37907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93CA00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F09DCA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1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5D7BA7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olin </w:t>
            </w:r>
          </w:p>
          <w:p w14:paraId="491E2A8C">
            <w:pPr>
              <w:widowControl/>
              <w:spacing w:beforeLines="0" w:afterLines="0" w:line="38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SH-Ab 15519)  </w:t>
            </w:r>
          </w:p>
        </w:tc>
      </w:tr>
      <w:tr w14:paraId="606E6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B1EC1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7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92486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7894..38451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84841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406DE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8.3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2D830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endolysin </w:t>
            </w:r>
          </w:p>
          <w:p w14:paraId="4BE684D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_NC12)  </w:t>
            </w:r>
          </w:p>
        </w:tc>
      </w:tr>
      <w:tr w14:paraId="060D5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EF114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8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EF0DB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8511..38819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D1A2E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24800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B0524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terminase small subunit </w:t>
            </w:r>
          </w:p>
          <w:p w14:paraId="30F2CDC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Abp1)  </w:t>
            </w:r>
          </w:p>
        </w:tc>
      </w:tr>
      <w:tr w14:paraId="75CB2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15865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49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9D8A6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8829..40766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F0537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4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4096B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9.69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7CD30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terminase large subunit </w:t>
            </w:r>
          </w:p>
          <w:p w14:paraId="1030060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YZ2)  </w:t>
            </w:r>
          </w:p>
        </w:tc>
      </w:tr>
      <w:tr w14:paraId="224BA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CD65C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50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9A003B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0763..4090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A469D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5006A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97.78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AEF10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DNA-binding protein </w:t>
            </w:r>
          </w:p>
          <w:p w14:paraId="78A751DB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vB_AbaP_B3)  </w:t>
            </w:r>
          </w:p>
        </w:tc>
      </w:tr>
      <w:tr w14:paraId="23F79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05B90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51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5883F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0857..41060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B95C4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185B68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126D96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0E7C95B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phage phiAB1)  </w:t>
            </w:r>
          </w:p>
        </w:tc>
      </w:tr>
      <w:tr w14:paraId="13C6A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0DE5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52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89D7F3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1071..41253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45E974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57AA2C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00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83CD5D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2788D4EF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cinetobacter 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phage SH-Ab 15519)  </w:t>
            </w:r>
          </w:p>
        </w:tc>
      </w:tr>
      <w:tr w14:paraId="3DEC6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5CCC3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ORF053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A2D7AA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41380..41637</w:t>
            </w:r>
          </w:p>
        </w:tc>
        <w:tc>
          <w:tcPr>
            <w:tcW w:w="13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9FCBB9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3987C7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0.95%</w:t>
            </w:r>
          </w:p>
        </w:tc>
        <w:tc>
          <w:tcPr>
            <w:tcW w:w="35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ED4422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hypothetical protein </w:t>
            </w:r>
          </w:p>
          <w:p w14:paraId="3B27814E">
            <w:pPr>
              <w:widowControl/>
              <w:spacing w:beforeLines="0" w:afterLines="0" w:line="400" w:lineRule="exact"/>
              <w:ind w:left="105" w:leftChars="50" w:right="105" w:rightChars="50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  <w:r>
              <w:rPr>
                <w:rFonts w:hint="default" w:ascii="Times New Roman" w:hAnsi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 xml:space="preserve"> virus vB_AbaP_AGC01)  </w:t>
            </w:r>
          </w:p>
        </w:tc>
      </w:tr>
    </w:tbl>
    <w:p w14:paraId="2E4F55A9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No significant similarities were found.</w:t>
      </w:r>
    </w:p>
    <w:p w14:paraId="30C097C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50CAE71D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DB7818"/>
    <w:rsid w:val="0D9E7337"/>
    <w:rsid w:val="0F53554E"/>
    <w:rsid w:val="17B33447"/>
    <w:rsid w:val="19001256"/>
    <w:rsid w:val="1EB31FCF"/>
    <w:rsid w:val="1FE81CE3"/>
    <w:rsid w:val="22C817FD"/>
    <w:rsid w:val="27E5235A"/>
    <w:rsid w:val="28DA2F3F"/>
    <w:rsid w:val="29CE0D98"/>
    <w:rsid w:val="2BA6551D"/>
    <w:rsid w:val="2BED5076"/>
    <w:rsid w:val="2E0518E3"/>
    <w:rsid w:val="2E9D680F"/>
    <w:rsid w:val="332A719E"/>
    <w:rsid w:val="3B7364AD"/>
    <w:rsid w:val="3D146CD2"/>
    <w:rsid w:val="40E65AF9"/>
    <w:rsid w:val="425132C0"/>
    <w:rsid w:val="44D24D69"/>
    <w:rsid w:val="4B2D0748"/>
    <w:rsid w:val="4B3A26CE"/>
    <w:rsid w:val="4ED826C8"/>
    <w:rsid w:val="540E216B"/>
    <w:rsid w:val="56C07766"/>
    <w:rsid w:val="583C439E"/>
    <w:rsid w:val="584920E9"/>
    <w:rsid w:val="5D891708"/>
    <w:rsid w:val="5DE21BF9"/>
    <w:rsid w:val="5E565A8E"/>
    <w:rsid w:val="63A6046B"/>
    <w:rsid w:val="653D3504"/>
    <w:rsid w:val="661C75BD"/>
    <w:rsid w:val="72357033"/>
    <w:rsid w:val="749B2854"/>
    <w:rsid w:val="77350A52"/>
    <w:rsid w:val="7D831E56"/>
    <w:rsid w:val="7E1B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beforeLines="0" w:afterLines="0"/>
      <w:jc w:val="center"/>
    </w:pPr>
    <w:rPr>
      <w:rFonts w:hint="default"/>
      <w:sz w:val="18"/>
      <w:szCs w:val="18"/>
    </w:rPr>
  </w:style>
  <w:style w:type="paragraph" w:styleId="3">
    <w:name w:val="Subtitle"/>
    <w:next w:val="1"/>
    <w:qFormat/>
    <w:uiPriority w:val="11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 w:eastAsiaTheme="minorEastAsia" w:cstheme="minorBidi"/>
      <w:b/>
      <w:bCs/>
      <w:kern w:val="28"/>
      <w:sz w:val="32"/>
      <w:szCs w:val="32"/>
      <w:lang w:val="en-US" w:eastAsia="zh-CN" w:bidi="ar-SA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1</Words>
  <Characters>4097</Characters>
  <Lines>0</Lines>
  <Paragraphs>0</Paragraphs>
  <TotalTime>0</TotalTime>
  <ScaleCrop>false</ScaleCrop>
  <LinksUpToDate>false</LinksUpToDate>
  <CharactersWithSpaces>440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4:15:00Z</dcterms:created>
  <dc:creator>LSG</dc:creator>
  <cp:lastModifiedBy>100个太阳都不够……</cp:lastModifiedBy>
  <dcterms:modified xsi:type="dcterms:W3CDTF">2025-11-14T16:0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2FiMTdkNTM5MTFhNWZkOTMwZmRmZTc0YzVlNTUyN2YiLCJ1c2VySWQiOiI0MTMyODYwMDEifQ==</vt:lpwstr>
  </property>
  <property fmtid="{D5CDD505-2E9C-101B-9397-08002B2CF9AE}" pid="4" name="ICV">
    <vt:lpwstr>1D85114EFC32407AAF42CDC451FF5AA1_12</vt:lpwstr>
  </property>
</Properties>
</file>